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6249A1" w14:textId="0A749546" w:rsidR="00B73324" w:rsidRPr="00727875" w:rsidRDefault="00B73324" w:rsidP="00B73324">
      <w:pPr>
        <w:widowControl/>
        <w:jc w:val="center"/>
        <w:rPr>
          <w:sz w:val="24"/>
          <w:szCs w:val="24"/>
        </w:rPr>
      </w:pPr>
      <w:bookmarkStart w:id="0" w:name="_Hlk166260135"/>
      <w:r w:rsidRPr="00727875">
        <w:rPr>
          <w:b/>
          <w:bCs/>
          <w:color w:val="000000"/>
          <w:sz w:val="24"/>
          <w:szCs w:val="24"/>
        </w:rPr>
        <w:t xml:space="preserve">Supplement </w:t>
      </w:r>
      <w:r w:rsidR="00541520">
        <w:rPr>
          <w:rFonts w:hint="eastAsia"/>
          <w:b/>
          <w:bCs/>
          <w:color w:val="000000"/>
          <w:sz w:val="24"/>
          <w:szCs w:val="24"/>
        </w:rPr>
        <w:t>file</w:t>
      </w:r>
      <w:r w:rsidRPr="00727875">
        <w:rPr>
          <w:b/>
          <w:bCs/>
          <w:color w:val="000000"/>
          <w:sz w:val="24"/>
          <w:szCs w:val="24"/>
        </w:rPr>
        <w:t xml:space="preserve"> 1. </w:t>
      </w:r>
      <w:r w:rsidRPr="00727875">
        <w:rPr>
          <w:color w:val="000000"/>
          <w:sz w:val="24"/>
          <w:szCs w:val="24"/>
        </w:rPr>
        <w:t>Basic characteristics of subjects</w:t>
      </w:r>
    </w:p>
    <w:bookmarkEnd w:id="0"/>
    <w:p w14:paraId="52AF7BA8" w14:textId="77777777" w:rsidR="00B73324" w:rsidRPr="00727875" w:rsidRDefault="00B73324" w:rsidP="00B73324">
      <w:pPr>
        <w:rPr>
          <w:sz w:val="24"/>
          <w:szCs w:val="24"/>
        </w:rPr>
      </w:pPr>
      <w:r w:rsidRPr="00727875">
        <w:rPr>
          <w:sz w:val="24"/>
          <w:szCs w:val="24"/>
        </w:rPr>
        <w:t xml:space="preserve"> </w:t>
      </w:r>
    </w:p>
    <w:tbl>
      <w:tblPr>
        <w:tblW w:w="68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0"/>
        <w:gridCol w:w="1080"/>
        <w:gridCol w:w="1080"/>
        <w:gridCol w:w="1080"/>
        <w:gridCol w:w="1080"/>
        <w:gridCol w:w="1080"/>
      </w:tblGrid>
      <w:tr w:rsidR="00B73324" w:rsidRPr="00727875" w14:paraId="0AA351F0" w14:textId="77777777" w:rsidTr="00EF4688">
        <w:trPr>
          <w:trHeight w:val="270"/>
          <w:jc w:val="center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27B187" w14:textId="77777777" w:rsidR="00B73324" w:rsidRPr="00727875" w:rsidRDefault="00B73324" w:rsidP="00EF4688">
            <w:pPr>
              <w:widowControl/>
              <w:jc w:val="center"/>
              <w:rPr>
                <w:rFonts w:eastAsia="MS PGothic"/>
                <w:b/>
                <w:bCs/>
                <w:color w:val="000000"/>
                <w:sz w:val="24"/>
                <w:szCs w:val="24"/>
              </w:rPr>
            </w:pPr>
            <w:r w:rsidRPr="00727875">
              <w:rPr>
                <w:b/>
                <w:bCs/>
                <w:color w:val="000000"/>
                <w:sz w:val="24"/>
                <w:szCs w:val="24"/>
              </w:rPr>
              <w:t>Sample</w:t>
            </w:r>
            <w:r w:rsidRPr="00727875">
              <w:rPr>
                <w:rFonts w:eastAsia="MS PGothic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D2452F" w14:textId="77777777" w:rsidR="00B73324" w:rsidRPr="00727875" w:rsidRDefault="00B73324" w:rsidP="00EF4688">
            <w:pPr>
              <w:widowControl/>
              <w:jc w:val="center"/>
              <w:rPr>
                <w:rFonts w:eastAsia="MS PGothic"/>
                <w:b/>
                <w:bCs/>
                <w:color w:val="000000"/>
                <w:sz w:val="24"/>
                <w:szCs w:val="24"/>
              </w:rPr>
            </w:pPr>
            <w:r w:rsidRPr="00727875">
              <w:rPr>
                <w:rFonts w:eastAsia="MS PGothic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B4FE4E" w14:textId="77777777" w:rsidR="00B73324" w:rsidRPr="00727875" w:rsidRDefault="00B73324" w:rsidP="00EF4688">
            <w:pPr>
              <w:widowControl/>
              <w:jc w:val="center"/>
              <w:rPr>
                <w:rFonts w:eastAsia="MS PGothic"/>
                <w:b/>
                <w:bCs/>
                <w:color w:val="000000"/>
                <w:sz w:val="24"/>
                <w:szCs w:val="24"/>
              </w:rPr>
            </w:pPr>
            <w:r w:rsidRPr="00727875">
              <w:rPr>
                <w:rFonts w:eastAsia="MS PGothic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8CD531" w14:textId="77777777" w:rsidR="00B73324" w:rsidRPr="00727875" w:rsidRDefault="00B73324" w:rsidP="00EF4688">
            <w:pPr>
              <w:widowControl/>
              <w:jc w:val="center"/>
              <w:rPr>
                <w:rFonts w:eastAsia="MS PGothic"/>
                <w:b/>
                <w:bCs/>
                <w:sz w:val="24"/>
                <w:szCs w:val="24"/>
              </w:rPr>
            </w:pPr>
            <w:r w:rsidRPr="00727875">
              <w:rPr>
                <w:rFonts w:eastAsia="MS PGothic"/>
                <w:b/>
                <w:bCs/>
                <w:sz w:val="24"/>
                <w:szCs w:val="24"/>
              </w:rPr>
              <w:t>Height (cm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DBB75B" w14:textId="77777777" w:rsidR="00B73324" w:rsidRPr="00727875" w:rsidRDefault="00B73324" w:rsidP="00EF4688">
            <w:pPr>
              <w:widowControl/>
              <w:jc w:val="center"/>
              <w:rPr>
                <w:rFonts w:eastAsia="MS PGothic"/>
                <w:b/>
                <w:bCs/>
                <w:sz w:val="24"/>
                <w:szCs w:val="24"/>
              </w:rPr>
            </w:pPr>
            <w:r w:rsidRPr="00727875">
              <w:rPr>
                <w:rFonts w:eastAsia="MS PGothic"/>
                <w:b/>
                <w:bCs/>
                <w:sz w:val="24"/>
                <w:szCs w:val="24"/>
              </w:rPr>
              <w:t>Weight (kg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15EFF4" w14:textId="77777777" w:rsidR="00B73324" w:rsidRPr="00727875" w:rsidRDefault="00B73324" w:rsidP="00EF4688">
            <w:pPr>
              <w:widowControl/>
              <w:jc w:val="center"/>
              <w:rPr>
                <w:rFonts w:eastAsia="MS PGothic"/>
                <w:b/>
                <w:bCs/>
                <w:color w:val="000000"/>
                <w:sz w:val="24"/>
                <w:szCs w:val="24"/>
              </w:rPr>
            </w:pPr>
            <w:r w:rsidRPr="00727875">
              <w:rPr>
                <w:rFonts w:eastAsia="MS PGothic"/>
                <w:b/>
                <w:bCs/>
                <w:color w:val="000000"/>
                <w:sz w:val="24"/>
                <w:szCs w:val="24"/>
              </w:rPr>
              <w:t>BMI</w:t>
            </w:r>
          </w:p>
        </w:tc>
      </w:tr>
      <w:tr w:rsidR="00B73324" w:rsidRPr="00727875" w14:paraId="15849581" w14:textId="77777777" w:rsidTr="00EF4688">
        <w:trPr>
          <w:trHeight w:val="27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8B260D" w14:textId="77777777" w:rsidR="00B73324" w:rsidRPr="00727875" w:rsidRDefault="00B73324" w:rsidP="00EF4688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bookmarkStart w:id="1" w:name="OLE_LINK1"/>
            <w:r w:rsidRPr="00727875">
              <w:rPr>
                <w:color w:val="000000"/>
                <w:sz w:val="24"/>
                <w:szCs w:val="24"/>
              </w:rPr>
              <w:t>HA1</w:t>
            </w:r>
            <w:bookmarkEnd w:id="1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F8D9A" w14:textId="77777777" w:rsidR="00B73324" w:rsidRPr="00727875" w:rsidRDefault="00B73324" w:rsidP="00EF4688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280E5D" w14:textId="77777777" w:rsidR="00B73324" w:rsidRPr="00727875" w:rsidRDefault="00B73324" w:rsidP="00EF4688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BA8DB" w14:textId="77777777" w:rsidR="00B73324" w:rsidRPr="00727875" w:rsidRDefault="00B73324" w:rsidP="00EF4688">
            <w:pPr>
              <w:widowControl/>
              <w:jc w:val="center"/>
              <w:rPr>
                <w:sz w:val="24"/>
                <w:szCs w:val="24"/>
              </w:rPr>
            </w:pPr>
            <w:r w:rsidRPr="00727875">
              <w:rPr>
                <w:sz w:val="24"/>
                <w:szCs w:val="24"/>
              </w:rPr>
              <w:t>165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98D55" w14:textId="77777777" w:rsidR="00B73324" w:rsidRPr="00727875" w:rsidRDefault="00B73324" w:rsidP="00EF4688">
            <w:pPr>
              <w:widowControl/>
              <w:jc w:val="center"/>
              <w:rPr>
                <w:sz w:val="24"/>
                <w:szCs w:val="24"/>
              </w:rPr>
            </w:pPr>
            <w:r w:rsidRPr="00727875">
              <w:rPr>
                <w:sz w:val="24"/>
                <w:szCs w:val="24"/>
              </w:rPr>
              <w:t>65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FE36D" w14:textId="77777777" w:rsidR="00B73324" w:rsidRPr="00727875" w:rsidRDefault="00B73324" w:rsidP="00EF4688">
            <w:pPr>
              <w:widowControl/>
              <w:jc w:val="right"/>
              <w:textAlignment w:val="center"/>
              <w:rPr>
                <w:color w:val="000000"/>
                <w:kern w:val="2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 xml:space="preserve">24.17 </w:t>
            </w:r>
          </w:p>
        </w:tc>
      </w:tr>
      <w:tr w:rsidR="00B73324" w:rsidRPr="00727875" w14:paraId="7157BBF8" w14:textId="77777777" w:rsidTr="00EF4688">
        <w:trPr>
          <w:trHeight w:val="27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684597" w14:textId="77777777" w:rsidR="00B73324" w:rsidRPr="00727875" w:rsidRDefault="00B73324" w:rsidP="00EF4688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H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26F86" w14:textId="77777777" w:rsidR="00B73324" w:rsidRPr="00727875" w:rsidRDefault="00B73324" w:rsidP="00EF4688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D2DF6" w14:textId="77777777" w:rsidR="00B73324" w:rsidRPr="00727875" w:rsidRDefault="00B73324" w:rsidP="00EF4688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1EBE" w14:textId="77777777" w:rsidR="00B73324" w:rsidRPr="00727875" w:rsidRDefault="00B73324" w:rsidP="00EF4688">
            <w:pPr>
              <w:widowControl/>
              <w:jc w:val="center"/>
              <w:rPr>
                <w:sz w:val="24"/>
                <w:szCs w:val="24"/>
              </w:rPr>
            </w:pPr>
            <w:r w:rsidRPr="00727875">
              <w:rPr>
                <w:sz w:val="24"/>
                <w:szCs w:val="24"/>
              </w:rPr>
              <w:t xml:space="preserve">178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39D6" w14:textId="77777777" w:rsidR="00B73324" w:rsidRPr="00727875" w:rsidRDefault="00B73324" w:rsidP="00EF4688">
            <w:pPr>
              <w:widowControl/>
              <w:jc w:val="center"/>
              <w:rPr>
                <w:sz w:val="24"/>
                <w:szCs w:val="24"/>
              </w:rPr>
            </w:pPr>
            <w:r w:rsidRPr="00727875">
              <w:rPr>
                <w:sz w:val="24"/>
                <w:szCs w:val="24"/>
              </w:rPr>
              <w:t>95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0A647" w14:textId="77777777" w:rsidR="00B73324" w:rsidRPr="00727875" w:rsidRDefault="00B73324" w:rsidP="00EF4688">
            <w:pPr>
              <w:widowControl/>
              <w:jc w:val="right"/>
              <w:textAlignment w:val="center"/>
              <w:rPr>
                <w:color w:val="000000"/>
                <w:kern w:val="2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 xml:space="preserve">30.02 </w:t>
            </w:r>
          </w:p>
        </w:tc>
      </w:tr>
      <w:tr w:rsidR="00B73324" w:rsidRPr="00727875" w14:paraId="019AB56B" w14:textId="77777777" w:rsidTr="00EF4688">
        <w:trPr>
          <w:trHeight w:val="27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D3128D" w14:textId="77777777" w:rsidR="00B73324" w:rsidRPr="00727875" w:rsidRDefault="00B73324" w:rsidP="00EF4688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HA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7B95FF" w14:textId="77777777" w:rsidR="00B73324" w:rsidRPr="00727875" w:rsidRDefault="00B73324" w:rsidP="00EF4688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362B41" w14:textId="77777777" w:rsidR="00B73324" w:rsidRPr="00727875" w:rsidRDefault="00B73324" w:rsidP="00EF4688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651B9" w14:textId="77777777" w:rsidR="00B73324" w:rsidRPr="00727875" w:rsidRDefault="00B73324" w:rsidP="00EF4688">
            <w:pPr>
              <w:widowControl/>
              <w:jc w:val="center"/>
              <w:rPr>
                <w:sz w:val="24"/>
                <w:szCs w:val="24"/>
              </w:rPr>
            </w:pPr>
            <w:r w:rsidRPr="00727875">
              <w:rPr>
                <w:sz w:val="24"/>
                <w:szCs w:val="24"/>
              </w:rPr>
              <w:t>159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22BD" w14:textId="77777777" w:rsidR="00B73324" w:rsidRPr="00727875" w:rsidRDefault="00B73324" w:rsidP="00EF4688">
            <w:pPr>
              <w:widowControl/>
              <w:jc w:val="center"/>
              <w:rPr>
                <w:rFonts w:eastAsia="MS PGothic"/>
                <w:sz w:val="24"/>
                <w:szCs w:val="24"/>
              </w:rPr>
            </w:pPr>
            <w:r w:rsidRPr="00727875">
              <w:rPr>
                <w:sz w:val="24"/>
                <w:szCs w:val="24"/>
              </w:rPr>
              <w:t xml:space="preserve">58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3824F" w14:textId="77777777" w:rsidR="00B73324" w:rsidRPr="00727875" w:rsidRDefault="00B73324" w:rsidP="00EF4688">
            <w:pPr>
              <w:widowControl/>
              <w:jc w:val="right"/>
              <w:textAlignment w:val="center"/>
              <w:rPr>
                <w:color w:val="000000"/>
                <w:kern w:val="2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 xml:space="preserve">23.02 </w:t>
            </w:r>
          </w:p>
        </w:tc>
      </w:tr>
      <w:tr w:rsidR="00B73324" w:rsidRPr="00727875" w14:paraId="7B64C600" w14:textId="77777777" w:rsidTr="00EF4688">
        <w:trPr>
          <w:trHeight w:val="27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2E7D80" w14:textId="77777777" w:rsidR="00B73324" w:rsidRPr="00727875" w:rsidRDefault="00B73324" w:rsidP="00EF4688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HA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915C3F" w14:textId="77777777" w:rsidR="00B73324" w:rsidRPr="00727875" w:rsidRDefault="00B73324" w:rsidP="00EF4688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8CA5AF" w14:textId="77777777" w:rsidR="00B73324" w:rsidRPr="00727875" w:rsidRDefault="00B73324" w:rsidP="00EF4688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CDCA1" w14:textId="77777777" w:rsidR="00B73324" w:rsidRPr="00727875" w:rsidRDefault="00B73324" w:rsidP="00EF4688">
            <w:pPr>
              <w:widowControl/>
              <w:jc w:val="center"/>
              <w:rPr>
                <w:sz w:val="24"/>
                <w:szCs w:val="24"/>
              </w:rPr>
            </w:pPr>
            <w:r w:rsidRPr="00727875">
              <w:rPr>
                <w:sz w:val="24"/>
                <w:szCs w:val="24"/>
              </w:rPr>
              <w:t>162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8CCDB" w14:textId="77777777" w:rsidR="00B73324" w:rsidRPr="00727875" w:rsidRDefault="00B73324" w:rsidP="00EF4688">
            <w:pPr>
              <w:widowControl/>
              <w:jc w:val="center"/>
              <w:rPr>
                <w:rFonts w:eastAsia="MS PGothic"/>
                <w:sz w:val="24"/>
                <w:szCs w:val="24"/>
              </w:rPr>
            </w:pPr>
            <w:r w:rsidRPr="00727875">
              <w:rPr>
                <w:sz w:val="24"/>
                <w:szCs w:val="24"/>
              </w:rPr>
              <w:t xml:space="preserve">58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7A228" w14:textId="77777777" w:rsidR="00B73324" w:rsidRPr="00727875" w:rsidRDefault="00B73324" w:rsidP="00EF4688">
            <w:pPr>
              <w:widowControl/>
              <w:jc w:val="right"/>
              <w:textAlignment w:val="center"/>
              <w:rPr>
                <w:color w:val="000000"/>
                <w:kern w:val="2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 xml:space="preserve">22.21 </w:t>
            </w:r>
          </w:p>
        </w:tc>
      </w:tr>
      <w:tr w:rsidR="00B73324" w:rsidRPr="00727875" w14:paraId="0849DCDC" w14:textId="77777777" w:rsidTr="00EF4688">
        <w:trPr>
          <w:trHeight w:val="27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0CD660" w14:textId="77777777" w:rsidR="00B73324" w:rsidRPr="00727875" w:rsidRDefault="00B73324" w:rsidP="00EF4688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HA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8FBC3" w14:textId="77777777" w:rsidR="00B73324" w:rsidRPr="00727875" w:rsidRDefault="00B73324" w:rsidP="00EF4688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F4E58" w14:textId="77777777" w:rsidR="00B73324" w:rsidRPr="00727875" w:rsidRDefault="00B73324" w:rsidP="00EF4688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D4C06" w14:textId="77777777" w:rsidR="00B73324" w:rsidRPr="00727875" w:rsidRDefault="00B73324" w:rsidP="00EF4688">
            <w:pPr>
              <w:widowControl/>
              <w:jc w:val="center"/>
              <w:rPr>
                <w:rFonts w:eastAsia="MS PGothic"/>
                <w:sz w:val="24"/>
                <w:szCs w:val="24"/>
              </w:rPr>
            </w:pPr>
            <w:r w:rsidRPr="00727875">
              <w:rPr>
                <w:sz w:val="24"/>
                <w:szCs w:val="24"/>
              </w:rPr>
              <w:t xml:space="preserve">168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A7C04" w14:textId="77777777" w:rsidR="00B73324" w:rsidRPr="00727875" w:rsidRDefault="00B73324" w:rsidP="00EF4688">
            <w:pPr>
              <w:widowControl/>
              <w:jc w:val="center"/>
              <w:rPr>
                <w:rFonts w:eastAsia="MS PGothic"/>
                <w:sz w:val="24"/>
                <w:szCs w:val="24"/>
              </w:rPr>
            </w:pPr>
            <w:r w:rsidRPr="00727875">
              <w:rPr>
                <w:sz w:val="24"/>
                <w:szCs w:val="24"/>
              </w:rPr>
              <w:t xml:space="preserve">60.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4666B" w14:textId="77777777" w:rsidR="00B73324" w:rsidRPr="00727875" w:rsidRDefault="00B73324" w:rsidP="00EF4688">
            <w:pPr>
              <w:widowControl/>
              <w:jc w:val="right"/>
              <w:textAlignment w:val="center"/>
              <w:rPr>
                <w:color w:val="000000"/>
                <w:kern w:val="2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 xml:space="preserve">21.44 </w:t>
            </w:r>
          </w:p>
        </w:tc>
      </w:tr>
      <w:tr w:rsidR="00B73324" w:rsidRPr="00727875" w14:paraId="2A5B65EB" w14:textId="77777777" w:rsidTr="00EF4688">
        <w:trPr>
          <w:trHeight w:val="27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A8A10" w14:textId="77777777" w:rsidR="00B73324" w:rsidRPr="00727875" w:rsidRDefault="00B73324" w:rsidP="00EF4688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O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F4CBE" w14:textId="77777777" w:rsidR="00B73324" w:rsidRPr="00727875" w:rsidRDefault="00B73324" w:rsidP="00EF4688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B0196C" w14:textId="77777777" w:rsidR="00B73324" w:rsidRPr="00727875" w:rsidRDefault="00B73324" w:rsidP="00EF4688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C1C93" w14:textId="77777777" w:rsidR="00B73324" w:rsidRPr="00727875" w:rsidRDefault="00B73324" w:rsidP="00EF4688">
            <w:pPr>
              <w:widowControl/>
              <w:jc w:val="center"/>
              <w:rPr>
                <w:rFonts w:eastAsia="MS PGothic"/>
                <w:sz w:val="24"/>
                <w:szCs w:val="24"/>
              </w:rPr>
            </w:pPr>
            <w:r w:rsidRPr="00727875">
              <w:rPr>
                <w:sz w:val="24"/>
                <w:szCs w:val="24"/>
              </w:rPr>
              <w:t xml:space="preserve">166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11329" w14:textId="77777777" w:rsidR="00B73324" w:rsidRPr="00727875" w:rsidRDefault="00B73324" w:rsidP="00EF4688">
            <w:pPr>
              <w:widowControl/>
              <w:jc w:val="center"/>
              <w:rPr>
                <w:rFonts w:eastAsia="MS PGothic"/>
                <w:sz w:val="24"/>
                <w:szCs w:val="24"/>
              </w:rPr>
            </w:pPr>
            <w:r w:rsidRPr="00727875">
              <w:rPr>
                <w:sz w:val="24"/>
                <w:szCs w:val="24"/>
              </w:rPr>
              <w:t xml:space="preserve">64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8EAFB" w14:textId="77777777" w:rsidR="00B73324" w:rsidRPr="00727875" w:rsidRDefault="00B73324" w:rsidP="00EF4688">
            <w:pPr>
              <w:widowControl/>
              <w:jc w:val="right"/>
              <w:textAlignment w:val="center"/>
              <w:rPr>
                <w:color w:val="000000"/>
                <w:kern w:val="2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 xml:space="preserve">23.30 </w:t>
            </w:r>
          </w:p>
        </w:tc>
      </w:tr>
      <w:tr w:rsidR="00B73324" w:rsidRPr="00727875" w14:paraId="422CB5A8" w14:textId="77777777" w:rsidTr="00EF4688">
        <w:trPr>
          <w:trHeight w:val="27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61ADD5" w14:textId="77777777" w:rsidR="00B73324" w:rsidRPr="00727875" w:rsidRDefault="00B73324" w:rsidP="00EF4688">
            <w:pPr>
              <w:widowControl/>
              <w:jc w:val="center"/>
              <w:rPr>
                <w:rFonts w:eastAsia="MS PGothic"/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OA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568678" w14:textId="77777777" w:rsidR="00B73324" w:rsidRPr="00727875" w:rsidRDefault="00B73324" w:rsidP="00EF4688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16503" w14:textId="77777777" w:rsidR="00B73324" w:rsidRPr="00727875" w:rsidRDefault="00B73324" w:rsidP="00EF4688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CFF81" w14:textId="77777777" w:rsidR="00B73324" w:rsidRPr="00727875" w:rsidRDefault="00B73324" w:rsidP="00EF4688">
            <w:pPr>
              <w:widowControl/>
              <w:jc w:val="center"/>
              <w:rPr>
                <w:rFonts w:eastAsia="MS PGothic"/>
                <w:sz w:val="24"/>
                <w:szCs w:val="24"/>
              </w:rPr>
            </w:pPr>
            <w:r w:rsidRPr="00727875">
              <w:rPr>
                <w:sz w:val="24"/>
                <w:szCs w:val="24"/>
              </w:rPr>
              <w:t xml:space="preserve">162.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2C26A" w14:textId="77777777" w:rsidR="00B73324" w:rsidRPr="00727875" w:rsidRDefault="00B73324" w:rsidP="00EF4688">
            <w:pPr>
              <w:widowControl/>
              <w:jc w:val="center"/>
              <w:rPr>
                <w:rFonts w:eastAsia="MS PGothic"/>
                <w:sz w:val="24"/>
                <w:szCs w:val="24"/>
              </w:rPr>
            </w:pPr>
            <w:r w:rsidRPr="00727875">
              <w:rPr>
                <w:sz w:val="24"/>
                <w:szCs w:val="24"/>
              </w:rPr>
              <w:t xml:space="preserve">71.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95272" w14:textId="77777777" w:rsidR="00B73324" w:rsidRPr="00727875" w:rsidRDefault="00B73324" w:rsidP="00EF4688">
            <w:pPr>
              <w:widowControl/>
              <w:jc w:val="right"/>
              <w:textAlignment w:val="center"/>
              <w:rPr>
                <w:color w:val="000000"/>
                <w:kern w:val="2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 xml:space="preserve">27.05 </w:t>
            </w:r>
          </w:p>
        </w:tc>
      </w:tr>
      <w:tr w:rsidR="00B73324" w:rsidRPr="00727875" w14:paraId="0B56026F" w14:textId="77777777" w:rsidTr="00EF4688">
        <w:trPr>
          <w:trHeight w:val="27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1CA7E" w14:textId="77777777" w:rsidR="00B73324" w:rsidRPr="00727875" w:rsidRDefault="00B73324" w:rsidP="00EF4688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OA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22329" w14:textId="77777777" w:rsidR="00B73324" w:rsidRPr="00727875" w:rsidRDefault="00B73324" w:rsidP="00EF4688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0B9823" w14:textId="77777777" w:rsidR="00B73324" w:rsidRPr="00727875" w:rsidRDefault="00B73324" w:rsidP="00EF4688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520D" w14:textId="77777777" w:rsidR="00B73324" w:rsidRPr="00727875" w:rsidRDefault="00B73324" w:rsidP="00EF4688">
            <w:pPr>
              <w:widowControl/>
              <w:jc w:val="center"/>
              <w:rPr>
                <w:rFonts w:eastAsia="MS PGothic"/>
                <w:sz w:val="24"/>
                <w:szCs w:val="24"/>
              </w:rPr>
            </w:pPr>
            <w:r w:rsidRPr="00727875">
              <w:rPr>
                <w:sz w:val="24"/>
                <w:szCs w:val="24"/>
              </w:rPr>
              <w:t xml:space="preserve">162.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0A6AC" w14:textId="77777777" w:rsidR="00B73324" w:rsidRPr="00727875" w:rsidRDefault="00B73324" w:rsidP="00EF4688">
            <w:pPr>
              <w:widowControl/>
              <w:jc w:val="center"/>
              <w:rPr>
                <w:rFonts w:eastAsia="MS PGothic"/>
                <w:sz w:val="24"/>
                <w:szCs w:val="24"/>
              </w:rPr>
            </w:pPr>
            <w:r w:rsidRPr="00727875">
              <w:rPr>
                <w:sz w:val="24"/>
                <w:szCs w:val="24"/>
              </w:rPr>
              <w:t xml:space="preserve">61.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6E82D" w14:textId="77777777" w:rsidR="00B73324" w:rsidRPr="00727875" w:rsidRDefault="00B73324" w:rsidP="00EF4688">
            <w:pPr>
              <w:widowControl/>
              <w:jc w:val="right"/>
              <w:textAlignment w:val="center"/>
              <w:rPr>
                <w:color w:val="000000"/>
                <w:kern w:val="2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 xml:space="preserve">23.28 </w:t>
            </w:r>
          </w:p>
        </w:tc>
      </w:tr>
      <w:tr w:rsidR="00B73324" w:rsidRPr="00727875" w14:paraId="1C67C1F1" w14:textId="77777777" w:rsidTr="00EF4688">
        <w:trPr>
          <w:trHeight w:val="27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A80801" w14:textId="77777777" w:rsidR="00B73324" w:rsidRPr="00727875" w:rsidRDefault="00B73324" w:rsidP="00EF4688">
            <w:pPr>
              <w:widowControl/>
              <w:jc w:val="center"/>
              <w:rPr>
                <w:rFonts w:eastAsia="MS PGothic"/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OA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480A98" w14:textId="77777777" w:rsidR="00B73324" w:rsidRPr="00727875" w:rsidRDefault="00B73324" w:rsidP="00EF4688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CB495B" w14:textId="77777777" w:rsidR="00B73324" w:rsidRPr="00727875" w:rsidRDefault="00B73324" w:rsidP="00EF4688">
            <w:pPr>
              <w:widowControl/>
              <w:jc w:val="center"/>
              <w:rPr>
                <w:rFonts w:eastAsia="MS PGothic"/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9DD42" w14:textId="77777777" w:rsidR="00B73324" w:rsidRPr="00727875" w:rsidRDefault="00B73324" w:rsidP="00EF4688">
            <w:pPr>
              <w:widowControl/>
              <w:jc w:val="center"/>
              <w:rPr>
                <w:rFonts w:eastAsia="MS PGothic"/>
                <w:sz w:val="24"/>
                <w:szCs w:val="24"/>
              </w:rPr>
            </w:pPr>
            <w:r w:rsidRPr="00727875">
              <w:rPr>
                <w:sz w:val="24"/>
                <w:szCs w:val="24"/>
              </w:rPr>
              <w:t xml:space="preserve">155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A0578" w14:textId="77777777" w:rsidR="00B73324" w:rsidRPr="00727875" w:rsidRDefault="00B73324" w:rsidP="00EF4688">
            <w:pPr>
              <w:widowControl/>
              <w:jc w:val="center"/>
              <w:rPr>
                <w:rFonts w:eastAsia="MS PGothic"/>
                <w:sz w:val="24"/>
                <w:szCs w:val="24"/>
              </w:rPr>
            </w:pPr>
            <w:r w:rsidRPr="00727875">
              <w:rPr>
                <w:sz w:val="24"/>
                <w:szCs w:val="24"/>
              </w:rPr>
              <w:t xml:space="preserve">70.2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093EE" w14:textId="77777777" w:rsidR="00B73324" w:rsidRPr="00727875" w:rsidRDefault="00B73324" w:rsidP="00EF4688">
            <w:pPr>
              <w:widowControl/>
              <w:jc w:val="right"/>
              <w:textAlignment w:val="center"/>
              <w:rPr>
                <w:color w:val="000000"/>
                <w:kern w:val="2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 xml:space="preserve">29.22 </w:t>
            </w:r>
          </w:p>
        </w:tc>
      </w:tr>
      <w:tr w:rsidR="00B73324" w:rsidRPr="00727875" w14:paraId="61C6602B" w14:textId="77777777" w:rsidTr="00EF4688">
        <w:trPr>
          <w:trHeight w:val="270"/>
          <w:jc w:val="center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880208" w14:textId="77777777" w:rsidR="00B73324" w:rsidRPr="00727875" w:rsidRDefault="00B73324" w:rsidP="00EF4688">
            <w:pPr>
              <w:widowControl/>
              <w:jc w:val="center"/>
              <w:rPr>
                <w:rFonts w:eastAsia="MS PGothic"/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OA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3C2D1B0" w14:textId="77777777" w:rsidR="00B73324" w:rsidRPr="00727875" w:rsidRDefault="00B73324" w:rsidP="00EF4688">
            <w:pPr>
              <w:widowControl/>
              <w:jc w:val="center"/>
              <w:rPr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F30C2E" w14:textId="77777777" w:rsidR="00B73324" w:rsidRPr="00727875" w:rsidRDefault="00B73324" w:rsidP="00EF4688">
            <w:pPr>
              <w:widowControl/>
              <w:jc w:val="center"/>
              <w:rPr>
                <w:rFonts w:eastAsia="MS PGothic"/>
                <w:color w:val="000000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6FFE1" w14:textId="77777777" w:rsidR="00B73324" w:rsidRPr="00727875" w:rsidRDefault="00B73324" w:rsidP="00EF4688">
            <w:pPr>
              <w:widowControl/>
              <w:jc w:val="center"/>
              <w:rPr>
                <w:rFonts w:eastAsia="MS PGothic"/>
                <w:sz w:val="24"/>
                <w:szCs w:val="24"/>
              </w:rPr>
            </w:pPr>
            <w:r w:rsidRPr="00727875">
              <w:rPr>
                <w:sz w:val="24"/>
                <w:szCs w:val="24"/>
              </w:rPr>
              <w:t xml:space="preserve">149.8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312EF" w14:textId="77777777" w:rsidR="00B73324" w:rsidRPr="00727875" w:rsidRDefault="00B73324" w:rsidP="00EF4688">
            <w:pPr>
              <w:widowControl/>
              <w:jc w:val="center"/>
              <w:rPr>
                <w:rFonts w:eastAsia="MS PGothic"/>
                <w:sz w:val="24"/>
                <w:szCs w:val="24"/>
              </w:rPr>
            </w:pPr>
            <w:r w:rsidRPr="00727875">
              <w:rPr>
                <w:sz w:val="24"/>
                <w:szCs w:val="24"/>
              </w:rPr>
              <w:t xml:space="preserve">62.6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6A3D82" w14:textId="77777777" w:rsidR="00B73324" w:rsidRPr="00727875" w:rsidRDefault="00B73324" w:rsidP="00EF4688">
            <w:pPr>
              <w:widowControl/>
              <w:jc w:val="right"/>
              <w:textAlignment w:val="center"/>
              <w:rPr>
                <w:color w:val="000000"/>
                <w:kern w:val="2"/>
                <w:sz w:val="24"/>
                <w:szCs w:val="24"/>
              </w:rPr>
            </w:pPr>
            <w:r w:rsidRPr="00727875">
              <w:rPr>
                <w:color w:val="000000"/>
                <w:sz w:val="24"/>
                <w:szCs w:val="24"/>
              </w:rPr>
              <w:t xml:space="preserve">28.20 </w:t>
            </w:r>
          </w:p>
        </w:tc>
      </w:tr>
    </w:tbl>
    <w:p w14:paraId="12643774" w14:textId="77777777" w:rsidR="00B73324" w:rsidRPr="00727875" w:rsidRDefault="00B73324" w:rsidP="00B73324">
      <w:pPr>
        <w:widowControl/>
        <w:rPr>
          <w:b/>
          <w:bCs/>
          <w:color w:val="000000"/>
          <w:kern w:val="2"/>
          <w:sz w:val="24"/>
          <w:szCs w:val="24"/>
        </w:rPr>
      </w:pPr>
      <w:r w:rsidRPr="00727875">
        <w:rPr>
          <w:b/>
          <w:bCs/>
          <w:color w:val="000000"/>
          <w:sz w:val="24"/>
          <w:szCs w:val="24"/>
        </w:rPr>
        <w:t xml:space="preserve">  </w:t>
      </w:r>
    </w:p>
    <w:p w14:paraId="1548CDAE" w14:textId="77777777" w:rsidR="00B73324" w:rsidRPr="00727875" w:rsidRDefault="00B73324" w:rsidP="00B73324">
      <w:pPr>
        <w:rPr>
          <w:sz w:val="24"/>
          <w:szCs w:val="24"/>
        </w:rPr>
      </w:pPr>
    </w:p>
    <w:p w14:paraId="25073DBE" w14:textId="77777777" w:rsidR="00B73324" w:rsidRPr="00727875" w:rsidRDefault="00B73324" w:rsidP="00B73324">
      <w:pPr>
        <w:rPr>
          <w:b/>
          <w:bCs/>
          <w:sz w:val="24"/>
          <w:szCs w:val="24"/>
        </w:rPr>
      </w:pPr>
    </w:p>
    <w:p w14:paraId="232DFF52" w14:textId="77777777" w:rsidR="00FF2EFE" w:rsidRPr="00727875" w:rsidRDefault="00FF2EFE">
      <w:pPr>
        <w:rPr>
          <w:sz w:val="24"/>
          <w:szCs w:val="24"/>
        </w:rPr>
      </w:pPr>
    </w:p>
    <w:sectPr w:rsidR="00FF2EFE" w:rsidRPr="007278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67F3EE" w14:textId="77777777" w:rsidR="00C94398" w:rsidRDefault="00C94398" w:rsidP="00541520">
      <w:r>
        <w:separator/>
      </w:r>
    </w:p>
  </w:endnote>
  <w:endnote w:type="continuationSeparator" w:id="0">
    <w:p w14:paraId="5E5BB3EF" w14:textId="77777777" w:rsidR="00C94398" w:rsidRDefault="00C94398" w:rsidP="005415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389F61" w14:textId="77777777" w:rsidR="00C94398" w:rsidRDefault="00C94398" w:rsidP="00541520">
      <w:r>
        <w:separator/>
      </w:r>
    </w:p>
  </w:footnote>
  <w:footnote w:type="continuationSeparator" w:id="0">
    <w:p w14:paraId="1319789B" w14:textId="77777777" w:rsidR="00C94398" w:rsidRDefault="00C94398" w:rsidP="005415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324"/>
    <w:rsid w:val="00474923"/>
    <w:rsid w:val="00541520"/>
    <w:rsid w:val="00727875"/>
    <w:rsid w:val="00983DCE"/>
    <w:rsid w:val="00A24CE5"/>
    <w:rsid w:val="00A87ADD"/>
    <w:rsid w:val="00B73324"/>
    <w:rsid w:val="00C350A2"/>
    <w:rsid w:val="00C94398"/>
    <w:rsid w:val="00DA13F1"/>
    <w:rsid w:val="00FF2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9CD9E6"/>
  <w15:chartTrackingRefBased/>
  <w15:docId w15:val="{BE5C7103-C4AF-4E24-873C-AB5DE6606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3324"/>
    <w:pPr>
      <w:widowControl w:val="0"/>
      <w:jc w:val="both"/>
    </w:pPr>
    <w:rPr>
      <w:rFonts w:ascii="Times New Roman" w:eastAsia="宋体" w:hAnsi="Times New Roman" w:cs="Times New Roman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15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1520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15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1520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庆贺</dc:creator>
  <cp:keywords/>
  <dc:description/>
  <cp:lastModifiedBy>庆贺 曾</cp:lastModifiedBy>
  <cp:revision>6</cp:revision>
  <dcterms:created xsi:type="dcterms:W3CDTF">2023-08-21T01:22:00Z</dcterms:created>
  <dcterms:modified xsi:type="dcterms:W3CDTF">2024-05-10T12:53:00Z</dcterms:modified>
</cp:coreProperties>
</file>